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7E78" w:rsidRDefault="00217E78" w:rsidP="00217E78">
      <w:pPr>
        <w:spacing w:line="480" w:lineRule="auto"/>
        <w:rPr>
          <w:rFonts w:ascii="Times New Roman" w:hAnsi="Times New Roman" w:cs="Times New Roman"/>
          <w:i/>
          <w:iCs/>
        </w:rPr>
      </w:pPr>
      <w:r>
        <w:rPr>
          <w:rFonts w:ascii="Times New Roman" w:hAnsi="Times New Roman" w:cs="Times New Roman"/>
          <w:i/>
          <w:iCs/>
          <w:highlight w:val="yellow"/>
        </w:rPr>
        <w:t>Appendix</w:t>
      </w:r>
      <w:r w:rsidRPr="00121E83">
        <w:rPr>
          <w:rFonts w:ascii="Times New Roman" w:hAnsi="Times New Roman" w:cs="Times New Roman"/>
          <w:i/>
          <w:iCs/>
          <w:highlight w:val="yellow"/>
        </w:rPr>
        <w:t xml:space="preserve"> 1:</w:t>
      </w:r>
      <w:r w:rsidRPr="00B05145">
        <w:rPr>
          <w:rFonts w:ascii="Times New Roman" w:hAnsi="Times New Roman" w:cs="Times New Roman"/>
          <w:i/>
          <w:iCs/>
        </w:rPr>
        <w:t xml:space="preserve"> Studies meeting criteria</w:t>
      </w:r>
      <w:r>
        <w:rPr>
          <w:rFonts w:ascii="Times New Roman" w:hAnsi="Times New Roman" w:cs="Times New Roman"/>
          <w:i/>
          <w:iCs/>
        </w:rPr>
        <w:t>.</w:t>
      </w:r>
    </w:p>
    <w:p w:rsidR="00217E78" w:rsidRDefault="00217E78" w:rsidP="00217E78">
      <w:pPr>
        <w:spacing w:line="480" w:lineRule="auto"/>
        <w:rPr>
          <w:rFonts w:ascii="Times New Roman" w:hAnsi="Times New Roman" w:cs="Times New Roman"/>
          <w:i/>
          <w:iCs/>
        </w:rPr>
      </w:pPr>
      <w:r>
        <w:rPr>
          <w:rFonts w:ascii="Times New Roman" w:hAnsi="Times New Roman" w:cs="Times New Roman"/>
          <w:i/>
          <w:iCs/>
        </w:rPr>
        <w:t xml:space="preserve">FI and FQ in the first row for each study represents the mean value of all outcomes assessed in the study. </w:t>
      </w:r>
      <w:r w:rsidRPr="004F7E62">
        <w:rPr>
          <w:rFonts w:ascii="Times New Roman" w:hAnsi="Times New Roman" w:cs="Times New Roman"/>
          <w:i/>
          <w:iCs/>
          <w:highlight w:val="yellow"/>
        </w:rPr>
        <w:t>All outcomes were measured as yes/no, except where indicated.</w:t>
      </w:r>
    </w:p>
    <w:p w:rsidR="00217E78" w:rsidRDefault="00217E78" w:rsidP="00217E78">
      <w:pPr>
        <w:spacing w:line="480" w:lineRule="auto"/>
        <w:rPr>
          <w:rFonts w:ascii="Times New Roman" w:hAnsi="Times New Roman" w:cs="Times New Roman"/>
          <w:i/>
          <w:iCs/>
        </w:rPr>
      </w:pPr>
      <w:r>
        <w:rPr>
          <w:rFonts w:ascii="Times New Roman" w:hAnsi="Times New Roman" w:cs="Times New Roman"/>
          <w:i/>
          <w:color w:val="000000" w:themeColor="text1"/>
        </w:rPr>
        <w:t>* Represents reported values as a metric of “</w:t>
      </w:r>
      <w:r w:rsidRPr="009F6747">
        <w:rPr>
          <w:rFonts w:ascii="Times New Roman" w:hAnsi="Times New Roman" w:cs="Times New Roman"/>
          <w:i/>
          <w:color w:val="000000" w:themeColor="text1"/>
        </w:rPr>
        <w:t>problems v</w:t>
      </w:r>
      <w:r>
        <w:rPr>
          <w:rFonts w:ascii="Times New Roman" w:hAnsi="Times New Roman" w:cs="Times New Roman"/>
          <w:i/>
          <w:color w:val="000000" w:themeColor="text1"/>
        </w:rPr>
        <w:t>ersus</w:t>
      </w:r>
      <w:r w:rsidRPr="009F6747">
        <w:rPr>
          <w:rFonts w:ascii="Times New Roman" w:hAnsi="Times New Roman" w:cs="Times New Roman"/>
          <w:i/>
          <w:color w:val="000000" w:themeColor="text1"/>
        </w:rPr>
        <w:t xml:space="preserve"> no problems</w:t>
      </w:r>
      <w:r>
        <w:rPr>
          <w:rFonts w:ascii="Times New Roman" w:hAnsi="Times New Roman" w:cs="Times New Roman"/>
          <w:i/>
          <w:color w:val="000000" w:themeColor="text1"/>
        </w:rPr>
        <w:t>”</w:t>
      </w:r>
      <w:r w:rsidRPr="009F6747">
        <w:rPr>
          <w:rFonts w:ascii="Times New Roman" w:hAnsi="Times New Roman" w:cs="Times New Roman"/>
          <w:i/>
          <w:color w:val="000000" w:themeColor="text1"/>
        </w:rPr>
        <w:t xml:space="preserve"> on</w:t>
      </w:r>
      <w:r>
        <w:rPr>
          <w:rFonts w:ascii="Times New Roman" w:hAnsi="Times New Roman" w:cs="Times New Roman"/>
          <w:i/>
          <w:color w:val="000000" w:themeColor="text1"/>
        </w:rPr>
        <w:t xml:space="preserve"> </w:t>
      </w:r>
      <w:r w:rsidRPr="009F6747">
        <w:rPr>
          <w:rFonts w:ascii="Times New Roman" w:hAnsi="Times New Roman" w:cs="Times New Roman"/>
          <w:i/>
          <w:color w:val="000000" w:themeColor="text1"/>
        </w:rPr>
        <w:t>EQ-5D-5L</w:t>
      </w:r>
      <w:r>
        <w:rPr>
          <w:rFonts w:ascii="Times New Roman" w:hAnsi="Times New Roman" w:cs="Times New Roman"/>
          <w:i/>
          <w:color w:val="000000" w:themeColor="text1"/>
        </w:rPr>
        <w:t>.</w:t>
      </w:r>
    </w:p>
    <w:p w:rsidR="00217E78" w:rsidRDefault="00217E78" w:rsidP="00217E78">
      <w:pPr>
        <w:spacing w:line="480" w:lineRule="auto"/>
        <w:rPr>
          <w:rFonts w:ascii="Times New Roman" w:hAnsi="Times New Roman" w:cs="Times New Roman"/>
          <w:i/>
          <w:color w:val="000000" w:themeColor="text1"/>
        </w:rPr>
      </w:pPr>
      <w:r>
        <w:rPr>
          <w:rFonts w:ascii="Times New Roman" w:hAnsi="Times New Roman" w:cs="Times New Roman"/>
          <w:i/>
          <w:iCs/>
        </w:rPr>
        <w:t xml:space="preserve">Abbreviations: FI, Fragility Index; FQ, Fragility Quotient; RCT, Randomized Control Trial; JBJS, Journal of Bone and Joint Surgery; Bone Joint J, Bone Joint Journal; FAI, </w:t>
      </w:r>
      <w:r>
        <w:rPr>
          <w:rFonts w:ascii="Times New Roman" w:hAnsi="Times New Roman" w:cs="Times New Roman"/>
          <w:i/>
          <w:color w:val="000000" w:themeColor="text1"/>
          <w:highlight w:val="white"/>
        </w:rPr>
        <w:t>Foot and Ankle International</w:t>
      </w:r>
      <w:r>
        <w:rPr>
          <w:rFonts w:ascii="Times New Roman" w:hAnsi="Times New Roman" w:cs="Times New Roman"/>
          <w:i/>
          <w:iCs/>
        </w:rPr>
        <w:t xml:space="preserve">; AJSM, </w:t>
      </w:r>
      <w:r w:rsidRPr="008139FF">
        <w:rPr>
          <w:rFonts w:ascii="Times New Roman" w:hAnsi="Times New Roman" w:cs="Times New Roman"/>
          <w:i/>
          <w:color w:val="000000" w:themeColor="text1"/>
          <w:highlight w:val="white"/>
        </w:rPr>
        <w:t>American Journal of Sports Medicine</w:t>
      </w:r>
      <w:r>
        <w:rPr>
          <w:rFonts w:ascii="Times New Roman" w:hAnsi="Times New Roman" w:cs="Times New Roman"/>
          <w:i/>
          <w:color w:val="000000" w:themeColor="text1"/>
        </w:rPr>
        <w:t xml:space="preserve">; KSSTA, </w:t>
      </w:r>
      <w:r>
        <w:rPr>
          <w:rFonts w:ascii="Times New Roman" w:hAnsi="Times New Roman" w:cs="Times New Roman"/>
          <w:i/>
          <w:color w:val="000000" w:themeColor="text1"/>
          <w:highlight w:val="white"/>
        </w:rPr>
        <w:t>Knee Surgery, Sports Traumatology, Arthroscopy</w:t>
      </w:r>
      <w:r>
        <w:rPr>
          <w:rFonts w:ascii="Times New Roman" w:hAnsi="Times New Roman" w:cs="Times New Roman"/>
          <w:i/>
          <w:color w:val="000000" w:themeColor="text1"/>
        </w:rPr>
        <w:t>;</w:t>
      </w:r>
      <w:r w:rsidRPr="00853CC0">
        <w:rPr>
          <w:rFonts w:ascii="Times New Roman" w:hAnsi="Times New Roman" w:cs="Times New Roman"/>
          <w:i/>
          <w:color w:val="000000" w:themeColor="text1"/>
        </w:rPr>
        <w:t xml:space="preserve"> </w:t>
      </w:r>
      <w:r>
        <w:rPr>
          <w:rFonts w:ascii="Times New Roman" w:hAnsi="Times New Roman" w:cs="Times New Roman"/>
          <w:i/>
          <w:color w:val="000000" w:themeColor="text1"/>
        </w:rPr>
        <w:t xml:space="preserve">Int Orthop, </w:t>
      </w:r>
      <w:r w:rsidRPr="008139FF">
        <w:rPr>
          <w:rFonts w:ascii="Times New Roman" w:hAnsi="Times New Roman" w:cs="Times New Roman"/>
          <w:i/>
          <w:color w:val="000000" w:themeColor="text1"/>
          <w:highlight w:val="white"/>
        </w:rPr>
        <w:t>International Orthopaedic</w:t>
      </w:r>
      <w:r>
        <w:rPr>
          <w:rFonts w:ascii="Times New Roman" w:hAnsi="Times New Roman" w:cs="Times New Roman"/>
          <w:i/>
          <w:color w:val="000000" w:themeColor="text1"/>
        </w:rPr>
        <w:t xml:space="preserve">s; Y, Yes; N, No; MRI, Magnetic Resonance Imaging; LTF, Lost to Follow-up; DVT, Deep Venous Thrombosis. </w:t>
      </w:r>
    </w:p>
    <w:p w:rsidR="00217E78" w:rsidRPr="00B05145" w:rsidRDefault="00217E78" w:rsidP="00217E78">
      <w:pPr>
        <w:spacing w:line="480" w:lineRule="auto"/>
        <w:rPr>
          <w:rFonts w:ascii="Times New Roman" w:hAnsi="Times New Roman" w:cs="Times New Roman"/>
          <w:i/>
          <w:iCs/>
        </w:rPr>
      </w:pPr>
    </w:p>
    <w:tbl>
      <w:tblPr>
        <w:tblStyle w:val="TableGrid"/>
        <w:tblW w:w="11610" w:type="dxa"/>
        <w:tblInd w:w="-1265" w:type="dxa"/>
        <w:tblLayout w:type="fixed"/>
        <w:tblLook w:val="04A0" w:firstRow="1" w:lastRow="0" w:firstColumn="1" w:lastColumn="0" w:noHBand="0" w:noVBand="1"/>
      </w:tblPr>
      <w:tblGrid>
        <w:gridCol w:w="3060"/>
        <w:gridCol w:w="1170"/>
        <w:gridCol w:w="630"/>
        <w:gridCol w:w="1260"/>
        <w:gridCol w:w="1080"/>
        <w:gridCol w:w="1080"/>
        <w:gridCol w:w="900"/>
        <w:gridCol w:w="2430"/>
      </w:tblGrid>
      <w:tr w:rsidR="00217E78" w:rsidTr="00BE0747">
        <w:tc>
          <w:tcPr>
            <w:tcW w:w="3060" w:type="dxa"/>
          </w:tcPr>
          <w:p w:rsidR="00217E78" w:rsidRDefault="00217E78" w:rsidP="00BE0747">
            <w:pPr>
              <w:spacing w:line="480" w:lineRule="auto"/>
              <w:rPr>
                <w:rFonts w:ascii="Times New Roman" w:hAnsi="Times New Roman" w:cs="Times New Roman"/>
              </w:rPr>
            </w:pPr>
            <w:r>
              <w:rPr>
                <w:rFonts w:ascii="Times New Roman" w:hAnsi="Times New Roman" w:cs="Times New Roman"/>
              </w:rPr>
              <w:t>Primary Author</w:t>
            </w:r>
          </w:p>
        </w:tc>
        <w:tc>
          <w:tcPr>
            <w:tcW w:w="1170" w:type="dxa"/>
          </w:tcPr>
          <w:p w:rsidR="00217E78" w:rsidRDefault="00217E78" w:rsidP="00BE0747">
            <w:pPr>
              <w:spacing w:line="480" w:lineRule="auto"/>
              <w:rPr>
                <w:rFonts w:ascii="Times New Roman" w:hAnsi="Times New Roman" w:cs="Times New Roman"/>
              </w:rPr>
            </w:pPr>
            <w:r w:rsidRPr="004D5483">
              <w:rPr>
                <w:rFonts w:ascii="Times New Roman" w:hAnsi="Times New Roman" w:cs="Times New Roman"/>
              </w:rPr>
              <w:t>Bergkvist</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2106/JBJS.J.01601","ISSN":"1535-1386","PMID":"22760392","abstract":"Background: The optimum treatment of acute total Achilles tendon rupture remains controversial. In the present study, the outcomes of surgical and nonsurgical treatment in a large number of patients were compared on the basis of patient age and sex. Methods: The records of all 487 patients with an acute total Achilles tendon rupture that had occurred between 2002 and 2006 and had been treated at one of two university hospitals in Sweden were manually reviewed. Surgical treatment was primarily used at Hospital 1, whereas nonoperative functional treatment was primarily used at Hospital 2. At one to seven years after the rupture, the majority of the patients were evaluated for complications, the Achilles Tendon Total Rupture Score was calculated, a heel-raise test was performed, and calf circumference was measured. The outcomes of surgical and nonsurgical treatment were compared on the basis of patient age and sex. Results: The mean age at the time of the injury was forty-five years. In the surgical treatment group at Hospital 1, six (3%) of 201 patients had a re-rupture and three (1.5%) had an infection. In the nonsurgical treatment group at Hospital 2, the rate of re-rupture rate was 6.6% (fifteen of 227). When the results for the surgical treatment group at Hospital 1 were compared with those for the nonsurgical treatment group at Hospital 2, there was no significant difference in terms of the mean Achilles Tendon Total Rupture Score (81.7 compared with 78.9; p = 0.1), but both the difference in the heel-raise test (p = 0.01) and the difference in calf circumference (1.4 compared with 2.0 cm; p = 0.01) reached significance in favor of surgery. Nonsurgically managed female patients showed significant worsening of the Achilles Tendon Total Rupture Score and heel-raise test with increasing age at the time of injury. Conclusions: The good Achilles Tendon Total Rupture Score in the nonsurgically managed group, together with the relatively low rate of re-ruptures and other complications in these patients, makes this treatment a preferable option for most patients. However, the tendency for a lower re-rupture rate and better performance on the heel-raise test in surgically treated patients suggest surgery may be beneficial in selected patients. Level of Evidence: Therapeutic Level III. See Instructions for Authors for a complete description of levels of evidence. Copyright © 2012 by The Journal of Bone and Joint Surgery Incorporated.","author":[{"dropping-particle":"","family":"Bergkvist","given":"D","non-dropping-particle":"","parse-names":false,"suffix":""},{"dropping-particle":"","family":"Åström","given":"I","non-dropping-particle":"","parse-names":false,"suffix":""},{"dropping-particle":"","family":"Josefsson","given":"PO","non-dropping-particle":"","parse-names":false,"suffix":""},{"dropping-particle":"","family":"Dahlberg","given":"LE","non-dropping-particle":"","parse-names":false,"suffix":""}],"container-title":"The Journal of bone and joint surgery. American volume","id":"ITEM-1","issue":"13","issued":{"date-parts":[["2012","7","3"]]},"page":"1229-1233","publisher":"J Bone Joint Surg Am","title":"Acute Achilles tendon rupture: a questionnaire follow-up of 487 patients","type":"article-journal","volume":"94"},"uris":["http://www.mendeley.com/documents/?uuid=de1ca9fd-3595-3c09-aab3-e516dcaabf65"]}],"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Pr="007C6273">
              <w:rPr>
                <w:rFonts w:ascii="Times New Roman" w:hAnsi="Times New Roman" w:cs="Times New Roman"/>
                <w:noProof/>
                <w:vertAlign w:val="superscript"/>
              </w:rPr>
              <w:t>3</w:t>
            </w:r>
            <w:r>
              <w:rPr>
                <w:rFonts w:ascii="Times New Roman" w:hAnsi="Times New Roman" w:cs="Times New Roman"/>
              </w:rPr>
              <w:fldChar w:fldCharType="end"/>
            </w:r>
            <w:r w:rsidRPr="004D5483">
              <w:rPr>
                <w:rFonts w:ascii="Times New Roman" w:hAnsi="Times New Roman" w:cs="Times New Roman"/>
              </w:rPr>
              <w:t xml:space="preserve"> </w:t>
            </w:r>
          </w:p>
        </w:tc>
        <w:tc>
          <w:tcPr>
            <w:tcW w:w="630" w:type="dxa"/>
          </w:tcPr>
          <w:p w:rsidR="00217E78" w:rsidRDefault="00217E78" w:rsidP="00BE0747">
            <w:pPr>
              <w:spacing w:line="480" w:lineRule="auto"/>
              <w:rPr>
                <w:rFonts w:ascii="Times New Roman" w:hAnsi="Times New Roman" w:cs="Times New Roman"/>
              </w:rPr>
            </w:pPr>
            <w:r>
              <w:rPr>
                <w:rFonts w:ascii="Times New Roman" w:hAnsi="Times New Roman" w:cs="Times New Roman"/>
              </w:rPr>
              <w:t xml:space="preserve">Lim </w:t>
            </w:r>
            <w:r>
              <w:rPr>
                <w:rFonts w:ascii="Times New Roman" w:hAnsi="Times New Roman" w:cs="Times New Roman"/>
              </w:rPr>
              <w:fldChar w:fldCharType="begin" w:fldLock="1"/>
            </w:r>
            <w:r>
              <w:rPr>
                <w:rFonts w:ascii="Times New Roman" w:hAnsi="Times New Roman" w:cs="Times New Roman"/>
              </w:rPr>
              <w:instrText>ADDIN CSL_CITATION {"citationItems":[{"id":"ITEM-1","itemData":{"DOI":"10.1177/1071100717728687","ISSN":"1944-7876","PMID":"28891323","abstract":"Background: The purpose of this study was to compare the functional results of operative and nonoperative treatment of acute Achilles tendon rupture using an identical rehabilitation program of functional bracing. Methods: Over a 10-year period, 200 patients (99 operative, 101 nonoperative) aged between 18 and 65 years were treated at our institution’s physiotherapy department after acute Achilles tendon rupture. There were 132 patients (62 operative, 70 nonoperative) available for a minimum 2-year follow-up (average 6.5 years; range, 2-13 years). Functional outcome was assessed using the Achilles tendon total rupture score (ATRS). Results: With the numbers available, no significant difference could be detected in ATRS between operative (mean 84.8, median 90) and nonoperative groups (mean 85.3, median 91; P = 0.55). No significant difference could be detected in ATRS between male and female patients however treated (P = 0.30) or between patients younger and older than 40 years at time of injury (P = 0.68). There was no correlation between ATRS score and age at injury in all patients (ρ = −0.0168, P = 0.85). In male patients, there was a weak trend with older patients at follow-up having better scores (ρ = 0.21, P = 0.069). However, among female patients, there was a significant negative correlation between ATRS scores and increasing age (ρ = −0.29, P = 0.03). Logistic regression analysis failed to show any significant effect of age at rupture, gender, or mode of treatment on ATRS. Conclusions: This study showed no significant difference detectable in ATRS between operative and nonoperative patients in the treatment of acute Achilles tendon ruptures using an identical rehabilitation program with functional bracing. Level of Evidence: Level II, prospective comparative study.","author":[{"dropping-particle":"","family":"Lim","given":"CS","non-dropping-particle":"","parse-names":false,"suffix":""},{"dropping-particle":"","family":"Lees","given":"D","non-dropping-particle":"","parse-names":false,"suffix":""},{"dropping-particle":"","family":"Gwynne-Jones","given":"DP","non-dropping-particle":"","parse-names":false,"suffix":""}],"container-title":"Foot &amp; ankle international","id":"ITEM-1","issue":"12","issued":{"date-parts":[["2017","12","1"]]},"page":"1331-1336","publisher":"Foot Ankle Int","title":"Functional Outcome of Acute Achilles Tendon Rupture With and Without Operative Treatment Using Identical Functional Bracing Protocol","type":"article-journal","volume":"38"},"uris":["http://www.mendeley.com/documents/?uuid=fb7a4a80-c399-3b93-851c-595aa34c55ce"]}],"mendeley":{"formattedCitation":"&lt;sup&gt;34&lt;/sup&gt;","plainTextFormattedCitation":"34","previouslyFormattedCitation":"&lt;sup&gt;33&lt;/sup&gt;"},"properties":{"noteIndex":0},"schema":"https://github.com/citation-style-language/schema/raw/master/csl-citation.json"}</w:instrText>
            </w:r>
            <w:r>
              <w:rPr>
                <w:rFonts w:ascii="Times New Roman" w:hAnsi="Times New Roman" w:cs="Times New Roman"/>
              </w:rPr>
              <w:fldChar w:fldCharType="separate"/>
            </w:r>
            <w:r w:rsidRPr="000A2525">
              <w:rPr>
                <w:rFonts w:ascii="Times New Roman" w:hAnsi="Times New Roman" w:cs="Times New Roman"/>
                <w:noProof/>
                <w:vertAlign w:val="superscript"/>
              </w:rPr>
              <w:t>34</w:t>
            </w:r>
            <w:r>
              <w:rPr>
                <w:rFonts w:ascii="Times New Roman" w:hAnsi="Times New Roman" w:cs="Times New Roman"/>
              </w:rPr>
              <w:fldChar w:fldCharType="end"/>
            </w:r>
          </w:p>
        </w:tc>
        <w:tc>
          <w:tcPr>
            <w:tcW w:w="12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Renninger</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77/1071100715615322","ISSN":"1944-7876","PMID":"26537241","abstract":"Background: The optimal management of Achilles tendon ruptures continues to be a subject of debate in orthopedics. These injuries are common in the active duty military population. The purpose of this study was to retrospectively compare the results of operative and nonoperative management of Achilles tendon ruptures in the active duty military population following the publication of a landmark level I study that has influenced practice patterns. Methods: All Achilles tendon injuries in active duty patients were identified at a single military institution from January 1, 2011, to January 1, 2014. Inclusion and exclusion criteria were applied and charts were reviewed. Demographic and treatment information were recorded along with return to duty status, deep vein thrombosis (DVT), rerupture, and other complication data. Rates of DVT, rerupture, other complications, and return to duty (including time to return) were then compared. Demographic data were described. Fifty-seven male patients met inclusion criteria with an average age of 31 years. There were 27 in the operative group and 30 in the nonoperative group. There were no significant differences in group demographics. Results: There were no DVTs in either treatment group. There were no wound complications in the operative group. There were no significant differences in the rates of rerupture, return to duty, or other complications. There were 2 reruptures in the nonoperative group. Both were treated nonoperatively. There was one rerupture in the operative group that was treated nonoperatively. All reruptures were partial tears. Two patients underwent repair with flexor hallucis longus augmentation. Both of these patients were initially managed nonoperatively. When available data on time to return to duty was analyzed, patients who underwent operative management returned to duty on average approximately one and a half months earlier (6.7 vs 8.2 months) than nonoperative patients (P =.04). In 2011, 12% of injuries were treated nonoperatively; in 2012, 57%; and in 2013, 84%. Conclusions: Similar to previously published work, this retrospective analysis found no significant difference in complication, DVT, or rerupture rates. The rate of rerupture in this study was slightly higher than previously published work in the era of functional rehabilitation, but the sample size was small. The data were limited with respect to functional outcome for comparison; however, the rate of return to active duty was not s…","author":[{"dropping-particle":"","family":"Renninger","given":"CH","non-dropping-particle":"","parse-names":false,"suffix":""},{"dropping-particle":"","family":"Kuhn","given":"K","non-dropping-particle":"","parse-names":false,"suffix":""},{"dropping-particle":"","family":"Fellars","given":"T","non-dropping-particle":"","parse-names":false,"suffix":""},{"dropping-particle":"","family":"Youngblood","given":"S","non-dropping-particle":"","parse-names":false,"suffix":""},{"dropping-particle":"","family":"Bellamy","given":"J","non-dropping-particle":"","parse-names":false,"suffix":""}],"container-title":"Foot &amp; ankle international","id":"ITEM-1","issue":"3","issued":{"date-parts":[["2016","3","1"]]},"page":"269-273","publisher":"Foot Ankle Int","title":"Operative and Nonoperative Management of Achilles Tendon Ruptures in Active Duty Military Population","type":"article-journal","volume":"37"},"uris":["http://www.mendeley.com/documents/?uuid=7288244a-ad0f-3df6-a400-3f577e5d035e"]}],"mendeley":{"formattedCitation":"&lt;sup&gt;55&lt;/sup&gt;","plainTextFormattedCitation":"55","previouslyFormattedCitation":"&lt;sup&gt;54&lt;/sup&gt;"},"properties":{"noteIndex":0},"schema":"https://github.com/citation-style-language/schema/raw/master/csl-citation.json"}</w:instrText>
            </w:r>
            <w:r>
              <w:rPr>
                <w:rFonts w:ascii="Times New Roman" w:hAnsi="Times New Roman" w:cs="Times New Roman"/>
              </w:rPr>
              <w:fldChar w:fldCharType="separate"/>
            </w:r>
            <w:r w:rsidRPr="000A2525">
              <w:rPr>
                <w:rFonts w:ascii="Times New Roman" w:hAnsi="Times New Roman" w:cs="Times New Roman"/>
                <w:noProof/>
                <w:vertAlign w:val="superscript"/>
              </w:rPr>
              <w:t>55</w:t>
            </w:r>
            <w:r>
              <w:rPr>
                <w:rFonts w:ascii="Times New Roman" w:hAnsi="Times New Roman" w:cs="Times New Roman"/>
              </w:rPr>
              <w:fldChar w:fldCharType="end"/>
            </w:r>
          </w:p>
        </w:tc>
        <w:tc>
          <w:tcPr>
            <w:tcW w:w="108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Gwynne-Jones</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3113/FAI.2011.0337","ISSN":"1071-1007","PMID":"21733434","abstract":"Background: This study reports on the demographics of acute Achilles tendon rupture in our region and compares the results of a selective approach to operative and nonoperative treatment using an identical rehabilitation program with functional bracing. Materials and Methods: A consecutive series of 363 patients, aged 15 to 60 years, treated over 8.5 years by either open operative repair (143) or nonoperatively (220) were compared with respect to demographics, re-rupture rate, and major wound complication. Results: There was an almost equal number of males (159) and females (152) up to age 50 years but males comprised 73% of patients aged 51 to 60 years. Netball was the most common cause of injury and explains the relatively high incidence in females. In the 143 patients treated surgically there were two re-ruptures (1.4%) and two reoperations for wound complications (1.4%). In the 220 patients treated nonoperatively there were 19 re-ruptures (8.6%), 13 of 113 males (11.5%) and six of 107 females (5.6%). There was a significantly lower re-rupture rate, and reoperation rate in the surgical group (p &lt; 0.05). In the nonoperative group there was a significantly lower rate of re-rupture in patients over 40 (six of 119) (4.1%) compared with those 40 years and under (13 of 99, 13.1%) and between females over 40 when compared with males 40 years and under. Conclusion: In our region there is a high incidence of Achilles tendon rupture among women due to netball and results in a younger age of injury than previously reported. Our results support surgery in patients less than 40 years, particularly males, if there are no contraindications. Functional bracing as part of nonoperative treatment can result in low re-rupture rates in patients over 40, especially in females. Copyright © 2011 by the American Orthopaedic Foot &amp; Ankle Society.","author":[{"dropping-particle":"","family":"Gwynne-Jones","given":"DP","non-dropping-particle":"","parse-names":false,"suffix":""},{"dropping-particle":"","family":"Sims","given":"M","non-dropping-particle":"","parse-names":false,"suffix":""},{"dropping-particle":"","family":"Handcock","given":"D","non-dropping-particle":"","parse-names":false,"suffix":""}],"container-title":"Foot &amp; ankle international","id":"ITEM-1","issue":"4","issued":{"date-parts":[["2011","4"]]},"page":"337-343","publisher":"Foot Ankle Int","title":"Epidemiology and outcomes of acute Achilles tendon rupture with operative or nonoperative treatment using an identical functional bracing protocol","type":"article-journal","volume":"32"},"uris":["http://www.mendeley.com/documents/?uuid=a2861df6-e138-35e9-a17e-63c396e44975"]}],"mendeley":{"formattedCitation":"&lt;sup&gt;20&lt;/sup&gt;","plainTextFormattedCitation":"20","previouslyFormattedCitation":"&lt;sup&gt;19&lt;/sup&gt;"},"properties":{"noteIndex":0},"schema":"https://github.com/citation-style-language/schema/raw/master/csl-citation.json"}</w:instrText>
            </w:r>
            <w:r>
              <w:rPr>
                <w:rFonts w:ascii="Times New Roman" w:hAnsi="Times New Roman" w:cs="Times New Roman"/>
              </w:rPr>
              <w:fldChar w:fldCharType="separate"/>
            </w:r>
            <w:r w:rsidRPr="000A2525">
              <w:rPr>
                <w:rFonts w:ascii="Times New Roman" w:hAnsi="Times New Roman" w:cs="Times New Roman"/>
                <w:noProof/>
                <w:vertAlign w:val="superscript"/>
              </w:rPr>
              <w:t>20</w:t>
            </w:r>
            <w:r>
              <w:rPr>
                <w:rFonts w:ascii="Times New Roman" w:hAnsi="Times New Roman" w:cs="Times New Roman"/>
              </w:rPr>
              <w:fldChar w:fldCharType="end"/>
            </w:r>
          </w:p>
        </w:tc>
        <w:tc>
          <w:tcPr>
            <w:tcW w:w="108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Jaakkola</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77/107110070102201210","ISSN":"1071-1007","PMID":"11783925","abstract":"The purpose of our study is to evaluate the triple bundle technique for acute Achilles tendon rupture repair followed by early (at 14 days) postoperative ankle range of motion compared to nonoperative treatment with delayed ankle range of motion. We retrospectively reviewed 73 patients with an acute Achilles tendon rupture treated with either a plantar flexed cast or surgical repair. We found operative treatment reduces immobilization time, allows safe early return to weight-bearing, and diminishes risk of rerupture compared to nonoperative treatment. However, at an average follow-up of greater than 3.5 years, there was no statistical difference in AOFAS hindfoot scores, strength, or patient satisfaction between the two groups. Significant complications were higher in the nonoperative group manifested by three reruptures (7.7%) vs. one deep wound dehiscence in the operative group (3%).","author":[{"dropping-particle":"","family":"Jaakkola","given":"JI","non-dropping-particle":"","parse-names":false,"suffix":""},{"dropping-particle":"","family":"Beskin","given":"JL","non-dropping-particle":"","parse-names":false,"suffix":""},{"dropping-particle":"","family":"Griffith","given":"LH","non-dropping-particle":"","parse-names":false,"suffix":""},{"dropping-particle":"","family":"Cernansky","given":"G","non-dropping-particle":"","parse-names":false,"suffix":""}],"container-title":"Foot &amp; ankle international","id":"ITEM-1","issue":"12","issued":{"date-parts":[["2001"]]},"page":"979-984","publisher":"Foot Ankle Int","title":"Early ankle motion after triple bundle technique repair vs. casting for acute Achilles tendon rupture","type":"article-journal","volume":"22"},"uris":["http://www.mendeley.com/documents/?uuid=453e4cef-276f-367d-a979-1719db0b3b98"]}],"mendeley":{"formattedCitation":"&lt;sup&gt;26&lt;/sup&gt;","plainTextFormattedCitation":"26","previouslyFormattedCitation":"&lt;sup&gt;25&lt;/sup&gt;"},"properties":{"noteIndex":0},"schema":"https://github.com/citation-style-language/schema/raw/master/csl-citation.json"}</w:instrText>
            </w:r>
            <w:r>
              <w:rPr>
                <w:rFonts w:ascii="Times New Roman" w:hAnsi="Times New Roman" w:cs="Times New Roman"/>
              </w:rPr>
              <w:fldChar w:fldCharType="separate"/>
            </w:r>
            <w:r w:rsidRPr="000A2525">
              <w:rPr>
                <w:rFonts w:ascii="Times New Roman" w:hAnsi="Times New Roman" w:cs="Times New Roman"/>
                <w:noProof/>
                <w:vertAlign w:val="superscript"/>
              </w:rPr>
              <w:t>26</w:t>
            </w:r>
            <w:r>
              <w:rPr>
                <w:rFonts w:ascii="Times New Roman" w:hAnsi="Times New Roman" w:cs="Times New Roman"/>
              </w:rPr>
              <w:fldChar w:fldCharType="end"/>
            </w:r>
          </w:p>
        </w:tc>
        <w:tc>
          <w:tcPr>
            <w:tcW w:w="90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Westin</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00167-018-4953-Z","ISSN":"1433-7347","PMID":"29696317","abstract":"Purpose: An Achilles tendon rupture is a common injury that typically affects people in the middle of their working lives. The injury has a negative impact in terms of both morbidity for the individual and the risk of substantial sick leave. The aim of this study was to investigate the cost-effectiveness of surgical compared with non-surgical management in patients with an acute Achilles tendon rupture. Methods: One hundred patients (86 men, 14 women; mean age, 40 years) with an acute Achilles tendon rupture were randomised (1:1) to either surgical treatment or non-surgical treatment, both with an accelerated rehabilitation protocol (surgical n = 49, non-surgical n = 51). One of the surgical patients was excluded due to a partial re-rupture and five surgical patients were lost to the 1-year economic follow-up. One patient was excluded due to incorrect inclusion and one was lost to the 1-year follow-up in the non-surgical group. The cost was divided into direct and indirect costs. The direct cost is the actual cost of health care, whereas the indirect cost is the production loss related to the impact of the patient’s injury in terms of lost ability to work. The health benefits were assessed using quality-adjusted life years (QALYs). Sampling uncertainty was assessed by means of non-parametric boot-strapping. Results: Pre-injury, the groups were comparable in terms of demographic data and health-related quality of life (HRQoL). The mean cost of surgical management was €7332 compared with €6008 for non-surgical management (p = 0.024). The mean number of QALYs during the 1-year time period was 0.89 and 0.86 in the surgical and non-surgical groups respectively. The (incremental) cost-effectiveness ratio was €45,855. Based on bootstrapping, the cost-effectiveness acceptability curve shows that the surgical treatment is 57% likely to be cost-effective at a threshold value of €50,000 per QALY. Conclusions: Surgical treatment was more expensive compared with non-surgical management. The cost-effectiveness results give a weak support (57% likelihood) for the surgical treatment to be cost-effective at a willingness to pay per QALY threshold of €50,000. This is support for surgical treatment; however, additionally cost-effectiveness studies alongside RCTs are important to clarify which treatment option is preferred from a cost-effectiveness perspective. Level of evidence: I.","author":[{"dropping-particle":"","family":"Westin","given":"O","non-dropping-particle":"","parse-names":false,"suffix":""},{"dropping-particle":"","family":"Svensson","given":"","non-dropping-particle":"","parse-names":false,"suffix":""},{"dropping-particle":"","family":"Nilsson Helander","given":"K","non-dropping-particle":"","parse-names":false,"suffix":""},{"dropping-particle":"","family":"Samuelsson","given":"K","non-dropping-particle":"","parse-names":false,"suffix":""},{"dropping-particle":"","family":"Grävare Silbernagel","given":"K","non-dropping-particle":"","parse-names":false,"suffix":""},{"dropping-particle":"","family":"Olsson","given":"N","non-dropping-particle":"","parse-names":false,"suffix":""},{"dropping-particle":"","family":"Karlsson","given":"J","non-dropping-particle":"","parse-names":false,"suffix":""},{"dropping-particle":"","family":"Hansson Olofsson","given":"E","non-dropping-particle":"","parse-names":false,"suffix":""}],"container-title":"Knee surgery, sports traumatology, arthroscopy : official journal of the ESSKA","id":"ITEM-1","issue":"10","issued":{"date-parts":[["2018","10","1"]]},"page":"3074-3082","publisher":"Knee Surg Sports Traumatol Arthrosc","title":"Cost-effectiveness analysis of surgical versus non-surgical management of acute Achilles tendon ruptures","type":"article-journal","volume":"26"},"uris":["http://www.mendeley.com/documents/?uuid=8a8677e6-4ad7-3fc1-93d2-15e68c21981c"]}],"mendeley":{"formattedCitation":"&lt;sup&gt;64&lt;/sup&gt;","plainTextFormattedCitation":"64","previouslyFormattedCitation":"&lt;sup&gt;63&lt;/sup&gt;"},"properties":{"noteIndex":0},"schema":"https://github.com/citation-style-language/schema/raw/master/csl-citation.json"}</w:instrText>
            </w:r>
            <w:r>
              <w:rPr>
                <w:rFonts w:ascii="Times New Roman" w:hAnsi="Times New Roman" w:cs="Times New Roman"/>
              </w:rPr>
              <w:fldChar w:fldCharType="separate"/>
            </w:r>
            <w:r w:rsidRPr="000A2525">
              <w:rPr>
                <w:rFonts w:ascii="Times New Roman" w:hAnsi="Times New Roman" w:cs="Times New Roman"/>
                <w:noProof/>
                <w:vertAlign w:val="superscript"/>
              </w:rPr>
              <w:t>64</w:t>
            </w:r>
            <w:r>
              <w:rPr>
                <w:rFonts w:ascii="Times New Roman" w:hAnsi="Times New Roman" w:cs="Times New Roman"/>
              </w:rPr>
              <w:fldChar w:fldCharType="end"/>
            </w:r>
          </w:p>
        </w:tc>
        <w:tc>
          <w:tcPr>
            <w:tcW w:w="243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van der Linden-van der Zwaag</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00264-004-0575-9","ISSN":"0341-2695","PMID":"15241626","abstract":"Between 1990 and 2001, 292 patients with acute Achilles tendon rupture were admitted to our institution. Depending on the day of admission patients were allocated either to the Department of Trauma Surgery or to the Department of Orthopaedics. Two hundred and twelve patients (mean age 37±9.4 years) were treated with surgical suture followed by plaster for 6 weeks. Eighty patients were treated non-surgically with splinting for 12 weeks. For both groups mean follow-up was 6±3 years. There were 14 re-ruptures, ten after surgical repair and four after non-surgical treatment. In the surgical group there were seven major wound problems, 11 minor wound complications and six patients with complaints from the sural nerve. In the non-surgical group one patient suffered a pulmonary embolism after a re-rupture, 3 months after the initial rupture. There was no difference in mean ankle score and patient-satisfaction score between groups. Only 52% regained their original sports activity level, slightly better in the surgically treated group. With a non-significant difference in re-rupture rate but relatively more complications after surgical repair, non-surgical treatment is preferred. With a slightly better recovery of sports activity after surgical repair, this might be used as an argument for surgical treatment in young athletes. © Springer-Verlag 2004.","author":[{"dropping-particle":"","family":"Linden-van der Zwaag","given":"HM","non-dropping-particle":"van der","parse-names":false,"suffix":""},{"dropping-particle":"","family":"Nelissen","given":"RG","non-dropping-particle":"","parse-names":false,"suffix":""},{"dropping-particle":"","family":"Sintenie","given":"JB","non-dropping-particle":"","parse-names":false,"suffix":""}],"container-title":"International orthopaedics","id":"ITEM-1","issue":"6","issued":{"date-parts":[["2004","12"]]},"page":"370-373","publisher":"Int Orthop","title":"Results of surgical versus non-surgical treatment of Achilles tendon rupture","type":"article-journal","volume":"28"},"uris":["http://www.mendeley.com/documents/?uuid=1d7b3592-e2eb-3bcf-934d-c0b70f5d7719"]}],"mendeley":{"formattedCitation":"&lt;sup&gt;35&lt;/sup&gt;","plainTextFormattedCitation":"35","previouslyFormattedCitation":"&lt;sup&gt;34&lt;/sup&gt;"},"properties":{"noteIndex":0},"schema":"https://github.com/citation-style-language/schema/raw/master/csl-citation.json"}</w:instrText>
            </w:r>
            <w:r>
              <w:rPr>
                <w:rFonts w:ascii="Times New Roman" w:hAnsi="Times New Roman" w:cs="Times New Roman"/>
              </w:rPr>
              <w:fldChar w:fldCharType="separate"/>
            </w:r>
            <w:r w:rsidRPr="000A2525">
              <w:rPr>
                <w:rFonts w:ascii="Times New Roman" w:hAnsi="Times New Roman" w:cs="Times New Roman"/>
                <w:noProof/>
                <w:vertAlign w:val="superscript"/>
              </w:rPr>
              <w:t>35</w:t>
            </w:r>
            <w:r>
              <w:rPr>
                <w:rFonts w:ascii="Times New Roman" w:hAnsi="Times New Roman" w:cs="Times New Roman"/>
              </w:rPr>
              <w:fldChar w:fldCharType="end"/>
            </w:r>
          </w:p>
        </w:tc>
      </w:tr>
      <w:tr w:rsidR="00217E78" w:rsidTr="00BE0747">
        <w:tc>
          <w:tcPr>
            <w:tcW w:w="3060" w:type="dxa"/>
          </w:tcPr>
          <w:p w:rsidR="00217E78" w:rsidRDefault="00217E78" w:rsidP="00BE0747">
            <w:pPr>
              <w:rPr>
                <w:rFonts w:ascii="Calibri" w:hAnsi="Calibri" w:cs="Calibri"/>
                <w:color w:val="000000"/>
                <w:sz w:val="22"/>
                <w:szCs w:val="22"/>
              </w:rPr>
            </w:pPr>
            <w:r>
              <w:rPr>
                <w:rFonts w:ascii="Calibri" w:hAnsi="Calibri" w:cs="Calibri"/>
                <w:color w:val="000000"/>
                <w:sz w:val="22"/>
                <w:szCs w:val="22"/>
              </w:rPr>
              <w:t>A clearly stated aim</w:t>
            </w:r>
          </w:p>
          <w:p w:rsidR="00217E78" w:rsidRDefault="00217E78" w:rsidP="00BE0747">
            <w:pPr>
              <w:spacing w:line="480" w:lineRule="auto"/>
              <w:rPr>
                <w:rFonts w:ascii="Times New Roman" w:hAnsi="Times New Roman" w:cs="Times New Roman"/>
              </w:rPr>
            </w:pP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Inclusion of consecutive patients</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Prospective collection of data</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Endpoints appropriate to the aim of the study</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Unbiased assessment of the study endpoint</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Follow-up period appropriate to the aim of the study</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lastRenderedPageBreak/>
              <w:t>Loss to follow</w:t>
            </w:r>
            <w:r>
              <w:rPr>
                <w:rFonts w:ascii="Times New Roman" w:hAnsi="Times New Roman" w:cs="Times New Roman"/>
              </w:rPr>
              <w:t>-</w:t>
            </w:r>
            <w:r w:rsidRPr="005311F3">
              <w:rPr>
                <w:rFonts w:ascii="Times New Roman" w:hAnsi="Times New Roman" w:cs="Times New Roman"/>
              </w:rPr>
              <w:t>up less than 5%</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Prospective calculation of the study size</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An adequate control group</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Contemporary groups</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Baseline equivalence of groups</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0</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w:t>
            </w:r>
          </w:p>
        </w:tc>
      </w:tr>
      <w:tr w:rsidR="00217E78" w:rsidTr="00BE0747">
        <w:tc>
          <w:tcPr>
            <w:tcW w:w="3060" w:type="dxa"/>
          </w:tcPr>
          <w:p w:rsidR="00217E78" w:rsidRDefault="00217E78" w:rsidP="00BE0747">
            <w:pPr>
              <w:spacing w:line="480" w:lineRule="auto"/>
              <w:rPr>
                <w:rFonts w:ascii="Times New Roman" w:hAnsi="Times New Roman" w:cs="Times New Roman"/>
              </w:rPr>
            </w:pPr>
            <w:r w:rsidRPr="005311F3">
              <w:rPr>
                <w:rFonts w:ascii="Times New Roman" w:hAnsi="Times New Roman" w:cs="Times New Roman"/>
              </w:rPr>
              <w:t>Adequate statistical analyses</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2</w:t>
            </w:r>
          </w:p>
        </w:tc>
      </w:tr>
      <w:tr w:rsidR="00217E78" w:rsidTr="00BE0747">
        <w:tc>
          <w:tcPr>
            <w:tcW w:w="3060" w:type="dxa"/>
          </w:tcPr>
          <w:p w:rsidR="00217E78" w:rsidRPr="005311F3" w:rsidRDefault="00217E78" w:rsidP="00BE0747">
            <w:pPr>
              <w:spacing w:line="480" w:lineRule="auto"/>
              <w:rPr>
                <w:rFonts w:ascii="Times New Roman" w:hAnsi="Times New Roman" w:cs="Times New Roman"/>
              </w:rPr>
            </w:pPr>
            <w:r>
              <w:rPr>
                <w:rFonts w:ascii="Times New Roman" w:hAnsi="Times New Roman" w:cs="Times New Roman"/>
              </w:rPr>
              <w:t>Total MINORS score</w:t>
            </w:r>
          </w:p>
        </w:tc>
        <w:tc>
          <w:tcPr>
            <w:tcW w:w="117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5</w:t>
            </w:r>
          </w:p>
        </w:tc>
        <w:tc>
          <w:tcPr>
            <w:tcW w:w="6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3</w:t>
            </w:r>
          </w:p>
        </w:tc>
        <w:tc>
          <w:tcPr>
            <w:tcW w:w="126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3</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3</w:t>
            </w:r>
          </w:p>
        </w:tc>
        <w:tc>
          <w:tcPr>
            <w:tcW w:w="108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4</w:t>
            </w:r>
          </w:p>
        </w:tc>
        <w:tc>
          <w:tcPr>
            <w:tcW w:w="90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6</w:t>
            </w:r>
          </w:p>
        </w:tc>
        <w:tc>
          <w:tcPr>
            <w:tcW w:w="2430" w:type="dxa"/>
          </w:tcPr>
          <w:p w:rsidR="00217E78" w:rsidRDefault="00217E78" w:rsidP="00BE0747">
            <w:pPr>
              <w:spacing w:line="480" w:lineRule="auto"/>
              <w:jc w:val="center"/>
              <w:rPr>
                <w:rFonts w:ascii="Times New Roman" w:hAnsi="Times New Roman" w:cs="Times New Roman"/>
              </w:rPr>
            </w:pPr>
            <w:r>
              <w:rPr>
                <w:rFonts w:ascii="Times New Roman" w:hAnsi="Times New Roman" w:cs="Times New Roman"/>
              </w:rPr>
              <w:t>14</w:t>
            </w:r>
          </w:p>
        </w:tc>
      </w:tr>
    </w:tbl>
    <w:p w:rsidR="00FC2E0E" w:rsidRDefault="00FC2E0E">
      <w:bookmarkStart w:id="0" w:name="_GoBack"/>
      <w:bookmarkEnd w:id="0"/>
    </w:p>
    <w:sectPr w:rsidR="00FC2E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E78"/>
    <w:rsid w:val="00217E78"/>
    <w:rsid w:val="00736604"/>
    <w:rsid w:val="00F77808"/>
    <w:rsid w:val="00FC2E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3397A1-5AC3-4BF5-AEF8-4DB94FEAF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E7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7E78"/>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99</Words>
  <Characters>20520</Characters>
  <Application>Microsoft Office Word</Application>
  <DocSecurity>0</DocSecurity>
  <Lines>171</Lines>
  <Paragraphs>48</Paragraphs>
  <ScaleCrop>false</ScaleCrop>
  <Company/>
  <LinksUpToDate>false</LinksUpToDate>
  <CharactersWithSpaces>24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2-06-26T06:23:00Z</dcterms:created>
  <dcterms:modified xsi:type="dcterms:W3CDTF">2022-06-26T06:24:00Z</dcterms:modified>
</cp:coreProperties>
</file>